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7DEA" w:rsidRPr="00B3769B" w:rsidRDefault="00147DEA" w:rsidP="00147DEA">
      <w:pPr>
        <w:pStyle w:val="PlosOneberschrift2"/>
        <w:spacing w:line="240" w:lineRule="auto"/>
      </w:pPr>
      <w:r w:rsidRPr="00B3769B">
        <w:t>S1 Table. List of relevant CASP variables in wave 5 of SHARE</w:t>
      </w:r>
    </w:p>
    <w:p w:rsidR="00147DEA" w:rsidRPr="00B3769B" w:rsidRDefault="00147DEA" w:rsidP="00147DEA">
      <w:pPr>
        <w:pStyle w:val="PlosOneberschrift2"/>
        <w:spacing w:line="240" w:lineRule="auto"/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907"/>
        <w:gridCol w:w="6907"/>
        <w:gridCol w:w="1366"/>
      </w:tblGrid>
      <w:tr w:rsidR="00147DEA" w:rsidRPr="00B3769B" w:rsidTr="00F5689D">
        <w:trPr>
          <w:trHeight w:val="120"/>
        </w:trPr>
        <w:tc>
          <w:tcPr>
            <w:tcW w:w="0" w:type="auto"/>
            <w:tcBorders>
              <w:bottom w:val="single" w:sz="4" w:space="0" w:color="auto"/>
            </w:tcBorders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Ques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Question tex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Subscale </w:t>
            </w:r>
          </w:p>
        </w:tc>
      </w:tr>
      <w:tr w:rsidR="00147DEA" w:rsidRPr="00B3769B" w:rsidTr="00F5689D">
        <w:trPr>
          <w:trHeight w:val="266"/>
        </w:trPr>
        <w:tc>
          <w:tcPr>
            <w:tcW w:w="0" w:type="auto"/>
            <w:tcBorders>
              <w:top w:val="single" w:sz="4" w:space="0" w:color="auto"/>
            </w:tcBorders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C01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How often do you think your age prevents you from doing the things you would like to do?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Control </w:t>
            </w:r>
          </w:p>
        </w:tc>
      </w:tr>
      <w:tr w:rsidR="00147DEA" w:rsidRPr="00B3769B" w:rsidTr="00F5689D">
        <w:trPr>
          <w:trHeight w:val="266"/>
        </w:trPr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C015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How often do you feel that what happens to you is out of your control?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Control </w:t>
            </w:r>
          </w:p>
        </w:tc>
      </w:tr>
      <w:tr w:rsidR="00147DEA" w:rsidRPr="00B3769B" w:rsidTr="00F5689D">
        <w:trPr>
          <w:trHeight w:val="120"/>
        </w:trPr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C016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How often do you feel left out of things?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Control </w:t>
            </w:r>
          </w:p>
        </w:tc>
      </w:tr>
      <w:tr w:rsidR="00147DEA" w:rsidRPr="00B3769B" w:rsidTr="00F5689D">
        <w:trPr>
          <w:trHeight w:val="266"/>
        </w:trPr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C017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How often do you think that you can do the things that you want to do?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utonomy </w:t>
            </w:r>
          </w:p>
        </w:tc>
      </w:tr>
      <w:tr w:rsidR="00147DEA" w:rsidRPr="00B3769B" w:rsidTr="00F5689D">
        <w:trPr>
          <w:trHeight w:val="412"/>
        </w:trPr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C018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How often do you think that family responsibilities prevent you from doing what you want to do?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utonomy </w:t>
            </w:r>
          </w:p>
        </w:tc>
      </w:tr>
      <w:tr w:rsidR="00147DEA" w:rsidRPr="00B3769B" w:rsidTr="00F5689D">
        <w:trPr>
          <w:trHeight w:val="412"/>
        </w:trPr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C019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How often do you think that shortage of money stops you from doing the things you want to do?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utonomy </w:t>
            </w:r>
          </w:p>
        </w:tc>
      </w:tr>
      <w:tr w:rsidR="00147DEA" w:rsidRPr="00B3769B" w:rsidTr="00F5689D">
        <w:trPr>
          <w:trHeight w:val="120"/>
        </w:trPr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C020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How often do you look forward to each day?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Pleasure </w:t>
            </w:r>
          </w:p>
        </w:tc>
      </w:tr>
      <w:tr w:rsidR="00147DEA" w:rsidRPr="00B3769B" w:rsidTr="00F5689D">
        <w:trPr>
          <w:trHeight w:val="266"/>
        </w:trPr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C021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How often do you feel that your life has meaning?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Pleasure </w:t>
            </w:r>
          </w:p>
        </w:tc>
      </w:tr>
      <w:tr w:rsidR="00147DEA" w:rsidRPr="00B3769B" w:rsidTr="00F5689D">
        <w:trPr>
          <w:trHeight w:val="266"/>
        </w:trPr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C022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How often, on balance, do you look back on your life with a sense of happiness?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Pleasure </w:t>
            </w:r>
          </w:p>
        </w:tc>
      </w:tr>
      <w:tr w:rsidR="00147DEA" w:rsidRPr="00B3769B" w:rsidTr="00F5689D">
        <w:trPr>
          <w:trHeight w:val="266"/>
        </w:trPr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C023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How often do you feel full of energy these days? </w:t>
            </w:r>
          </w:p>
        </w:tc>
        <w:tc>
          <w:tcPr>
            <w:tcW w:w="0" w:type="auto"/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Self-Realization </w:t>
            </w:r>
          </w:p>
        </w:tc>
      </w:tr>
      <w:tr w:rsidR="00147DEA" w:rsidRPr="00B3769B" w:rsidTr="00F5689D">
        <w:trPr>
          <w:trHeight w:val="266"/>
        </w:trPr>
        <w:tc>
          <w:tcPr>
            <w:tcW w:w="0" w:type="auto"/>
            <w:tcBorders>
              <w:bottom w:val="nil"/>
            </w:tcBorders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C024 </w:t>
            </w:r>
          </w:p>
        </w:tc>
        <w:tc>
          <w:tcPr>
            <w:tcW w:w="0" w:type="auto"/>
            <w:tcBorders>
              <w:bottom w:val="nil"/>
            </w:tcBorders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How often do you feel that life is full of opportunities? </w:t>
            </w:r>
          </w:p>
        </w:tc>
        <w:tc>
          <w:tcPr>
            <w:tcW w:w="0" w:type="auto"/>
            <w:tcBorders>
              <w:bottom w:val="nil"/>
            </w:tcBorders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Self-Realization </w:t>
            </w:r>
          </w:p>
        </w:tc>
      </w:tr>
      <w:tr w:rsidR="00147DEA" w:rsidRPr="00B3769B" w:rsidTr="00F5689D">
        <w:trPr>
          <w:trHeight w:val="266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AC02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How often do you feel that the future looks good for you?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7DEA" w:rsidRPr="00B3769B" w:rsidRDefault="00147DEA" w:rsidP="00F5689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3769B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Self-Realization </w:t>
            </w:r>
          </w:p>
        </w:tc>
      </w:tr>
    </w:tbl>
    <w:p w:rsidR="00147DEA" w:rsidRPr="00B3769B" w:rsidRDefault="00147DEA" w:rsidP="00147DEA">
      <w:pPr>
        <w:pStyle w:val="PlosOneberschrift2"/>
        <w:spacing w:line="240" w:lineRule="auto"/>
        <w:rPr>
          <w:sz w:val="18"/>
          <w:szCs w:val="18"/>
        </w:rPr>
      </w:pPr>
      <w:r w:rsidRPr="00B3769B">
        <w:rPr>
          <w:sz w:val="18"/>
          <w:szCs w:val="18"/>
        </w:rPr>
        <w:t xml:space="preserve">Source: </w:t>
      </w:r>
      <w:proofErr w:type="spellStart"/>
      <w:ins w:id="0" w:author="Heger, Dörte" w:date="2019-03-20T09:29:00Z">
        <w:r w:rsidR="00666F05" w:rsidRPr="00244B27">
          <w:rPr>
            <w:b w:val="0"/>
            <w:sz w:val="18"/>
            <w:szCs w:val="18"/>
          </w:rPr>
          <w:t>Mehrbrodt</w:t>
        </w:r>
        <w:proofErr w:type="spellEnd"/>
        <w:r w:rsidR="00666F05" w:rsidRPr="00244B27">
          <w:rPr>
            <w:b w:val="0"/>
            <w:sz w:val="18"/>
            <w:szCs w:val="18"/>
          </w:rPr>
          <w:t xml:space="preserve"> T, Gruber S, Wagner S. Scales and Multi-Item </w:t>
        </w:r>
        <w:proofErr w:type="spellStart"/>
        <w:r w:rsidR="00666F05" w:rsidRPr="00244B27">
          <w:rPr>
            <w:b w:val="0"/>
            <w:sz w:val="18"/>
            <w:szCs w:val="18"/>
          </w:rPr>
          <w:t>Indiactors</w:t>
        </w:r>
        <w:proofErr w:type="spellEnd"/>
        <w:r w:rsidR="00666F05" w:rsidRPr="00244B27">
          <w:rPr>
            <w:b w:val="0"/>
            <w:sz w:val="18"/>
            <w:szCs w:val="18"/>
          </w:rPr>
          <w:t>: Share Manuals</w:t>
        </w:r>
        <w:r w:rsidR="00666F05">
          <w:rPr>
            <w:b w:val="0"/>
            <w:sz w:val="18"/>
            <w:szCs w:val="18"/>
          </w:rPr>
          <w:t xml:space="preserve"> </w:t>
        </w:r>
        <w:r w:rsidR="00666F05" w:rsidRPr="00244B27">
          <w:rPr>
            <w:b w:val="0"/>
            <w:sz w:val="18"/>
            <w:szCs w:val="18"/>
          </w:rPr>
          <w:t>2017. Available from: http://www.share-project.org/fileadmin/pdf_documentation/SHARE_Scales_and_Multi-Item_Indicators.pdf.</w:t>
        </w:r>
      </w:ins>
      <w:bookmarkStart w:id="1" w:name="_GoBack"/>
      <w:bookmarkEnd w:id="1"/>
      <w:del w:id="2" w:author="Heger, Dörte" w:date="2019-03-20T09:29:00Z">
        <w:r w:rsidRPr="00B3769B" w:rsidDel="00666F05">
          <w:rPr>
            <w:b w:val="0"/>
            <w:sz w:val="18"/>
            <w:szCs w:val="18"/>
          </w:rPr>
          <w:fldChar w:fldCharType="begin"/>
        </w:r>
        <w:r w:rsidRPr="00B3769B" w:rsidDel="00666F05">
          <w:rPr>
            <w:b w:val="0"/>
            <w:sz w:val="18"/>
            <w:szCs w:val="18"/>
          </w:rPr>
          <w:delInstrText xml:space="preserve"> ADDIN EN.CITE &lt;EndNote&gt;&lt;Cite AuthorYear="1"&gt;&lt;Author&gt;Mehrbrodt&lt;/Author&gt;&lt;Year&gt;2017&lt;/Year&gt;&lt;RecNum&gt;56&lt;/RecNum&gt;&lt;DisplayText&gt;Mehrbrodt, Gruber (52)&lt;/DisplayText&gt;&lt;record&gt;&lt;rec-number&gt;56&lt;/rec-number&gt;&lt;foreign-keys&gt;&lt;key app="EN" db-id="w09aft2vewtze5e9te6xxf9zes9rwfeddzd5" timestamp="1548237230"&gt;56&lt;/key&gt;&lt;/foreign-keys&gt;&lt;ref-type name="Electronic Article"&gt;43&lt;/ref-type&gt;&lt;contributors&gt;&lt;authors&gt;&lt;author&gt;Mehrbrodt, T.&lt;/author&gt;&lt;author&gt;Gruber, S.&lt;/author&gt;&lt;author&gt;Wagner, S.&lt;/author&gt;&lt;/authors&gt;&lt;/contributors&gt;&lt;titles&gt;&lt;title&gt;Scales and Multi-Item Indiactors: Share Manuals&lt;/title&gt;&lt;/titles&gt;&lt;dates&gt;&lt;year&gt;2017&lt;/year&gt;&lt;/dates&gt;&lt;urls&gt;&lt;related-urls&gt;&lt;url&gt;http://www.share-project.org/fileadmin/pdf_documentation/SHARE_Scales_and_Multi-Item_Indicators.pdf&lt;/url&gt;&lt;/related-urls&gt;&lt;/urls&gt;&lt;/record&gt;&lt;/Cite&gt;&lt;/EndNote&gt;</w:delInstrText>
        </w:r>
        <w:r w:rsidRPr="00B3769B" w:rsidDel="00666F05">
          <w:rPr>
            <w:b w:val="0"/>
            <w:sz w:val="18"/>
            <w:szCs w:val="18"/>
          </w:rPr>
          <w:fldChar w:fldCharType="separate"/>
        </w:r>
        <w:r w:rsidRPr="00B3769B" w:rsidDel="00666F05">
          <w:rPr>
            <w:b w:val="0"/>
            <w:noProof/>
            <w:sz w:val="18"/>
            <w:szCs w:val="18"/>
          </w:rPr>
          <w:delText xml:space="preserve">Mehrbrodt, Gruber </w:delText>
        </w:r>
        <w:r w:rsidDel="00666F05">
          <w:rPr>
            <w:b w:val="0"/>
            <w:noProof/>
            <w:sz w:val="18"/>
            <w:szCs w:val="18"/>
          </w:rPr>
          <w:delText>[</w:delText>
        </w:r>
        <w:r w:rsidRPr="00B3769B" w:rsidDel="00666F05">
          <w:rPr>
            <w:b w:val="0"/>
            <w:noProof/>
            <w:sz w:val="18"/>
            <w:szCs w:val="18"/>
          </w:rPr>
          <w:delText>52</w:delText>
        </w:r>
        <w:r w:rsidRPr="00B3769B" w:rsidDel="00666F05">
          <w:rPr>
            <w:b w:val="0"/>
            <w:sz w:val="18"/>
            <w:szCs w:val="18"/>
          </w:rPr>
          <w:fldChar w:fldCharType="end"/>
        </w:r>
        <w:r w:rsidDel="00666F05">
          <w:rPr>
            <w:b w:val="0"/>
            <w:sz w:val="18"/>
            <w:szCs w:val="18"/>
          </w:rPr>
          <w:delText>]</w:delText>
        </w:r>
        <w:r w:rsidRPr="00B3769B" w:rsidDel="00666F05">
          <w:rPr>
            <w:sz w:val="18"/>
            <w:szCs w:val="18"/>
          </w:rPr>
          <w:delText>.</w:delText>
        </w:r>
      </w:del>
    </w:p>
    <w:p w:rsidR="007022C6" w:rsidRPr="00666F05" w:rsidRDefault="007022C6">
      <w:pPr>
        <w:rPr>
          <w:lang w:val="en-US"/>
        </w:rPr>
      </w:pPr>
    </w:p>
    <w:sectPr w:rsidR="007022C6" w:rsidRPr="00666F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eger, Dörte">
    <w15:presenceInfo w15:providerId="AD" w15:userId="S::dheger@rwi-essen.de::2216bb85-8d1b-4297-8cb7-44825e5d65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DEA"/>
    <w:rsid w:val="00147DEA"/>
    <w:rsid w:val="006416A2"/>
    <w:rsid w:val="00666F05"/>
    <w:rsid w:val="0070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08B2A8-CCB4-4582-8DC2-AB81AB719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47DEA"/>
    <w:pPr>
      <w:spacing w:after="200" w:line="360" w:lineRule="auto"/>
      <w:jc w:val="both"/>
    </w:pPr>
    <w:rPr>
      <w:rFonts w:ascii="Times New Roman" w:hAnsi="Times New Roman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losOneberschrift2">
    <w:name w:val="PlosOne_Überschrift2"/>
    <w:basedOn w:val="Standard"/>
    <w:link w:val="PlosOneberschrift2Zchn"/>
    <w:qFormat/>
    <w:rsid w:val="00147DEA"/>
    <w:pPr>
      <w:spacing w:after="0" w:line="480" w:lineRule="auto"/>
    </w:pPr>
    <w:rPr>
      <w:rFonts w:cs="Times New Roman"/>
      <w:b/>
      <w:sz w:val="32"/>
      <w:lang w:val="en-GB"/>
    </w:rPr>
  </w:style>
  <w:style w:type="character" w:customStyle="1" w:styleId="PlosOneberschrift2Zchn">
    <w:name w:val="PlosOne_Überschrift2 Zchn"/>
    <w:basedOn w:val="Absatz-Standardschriftart"/>
    <w:link w:val="PlosOneberschrift2"/>
    <w:rsid w:val="00147DEA"/>
    <w:rPr>
      <w:rFonts w:ascii="Times New Roman" w:hAnsi="Times New Roman" w:cs="Times New Roman"/>
      <w:b/>
      <w:sz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r, Dörte</dc:creator>
  <cp:keywords/>
  <dc:description/>
  <cp:lastModifiedBy>Heger, Dörte</cp:lastModifiedBy>
  <cp:revision>2</cp:revision>
  <dcterms:created xsi:type="dcterms:W3CDTF">2019-03-20T08:29:00Z</dcterms:created>
  <dcterms:modified xsi:type="dcterms:W3CDTF">2019-03-20T08:29:00Z</dcterms:modified>
</cp:coreProperties>
</file>